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C8552" w14:textId="77777777" w:rsidR="00EE276F" w:rsidRDefault="00350C15">
      <w:pPr>
        <w:rPr>
          <w:rFonts w:ascii="Times New Roman" w:hAnsi="Times New Roman" w:cs="Times New Roman"/>
          <w:b/>
          <w:bCs/>
          <w:sz w:val="24"/>
        </w:rPr>
      </w:pPr>
      <w:r w:rsidRPr="005D2B64"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 w:rsidR="005D2B64" w:rsidRPr="005D2B64">
        <w:rPr>
          <w:rFonts w:ascii="Times New Roman" w:hAnsi="Times New Roman" w:cs="Times New Roman" w:hint="eastAsia"/>
          <w:b/>
          <w:bCs/>
          <w:sz w:val="24"/>
        </w:rPr>
        <w:t>3</w:t>
      </w:r>
      <w:r w:rsidRPr="005D2B64">
        <w:rPr>
          <w:rFonts w:ascii="Times New Roman" w:hAnsi="Times New Roman" w:cs="Times New Roman"/>
          <w:b/>
          <w:bCs/>
          <w:sz w:val="24"/>
        </w:rPr>
        <w:t>. Site-specific adherence to tDCS intervention</w:t>
      </w:r>
    </w:p>
    <w:p w14:paraId="754A6711" w14:textId="099A31B7" w:rsidR="004D5E1B" w:rsidRPr="005D2B64" w:rsidRDefault="00EE276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B63780"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EE276F">
        <w:rPr>
          <w:rFonts w:ascii="Times New Roman" w:hAnsi="Times New Roman" w:cs="Times New Roman"/>
          <w:b/>
          <w:bCs/>
          <w:sz w:val="24"/>
        </w:rPr>
        <w:t>Distribution of completed tDCS sessions (Full sessions only)</w:t>
      </w:r>
    </w:p>
    <w:tbl>
      <w:tblPr>
        <w:tblW w:w="90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8"/>
        <w:gridCol w:w="1484"/>
        <w:gridCol w:w="1485"/>
        <w:gridCol w:w="1485"/>
        <w:gridCol w:w="1485"/>
        <w:gridCol w:w="1485"/>
      </w:tblGrid>
      <w:tr w:rsidR="00C11D97" w:rsidRPr="00350C15" w14:paraId="291544B6" w14:textId="77777777" w:rsidTr="00C11D97">
        <w:trPr>
          <w:trHeight w:val="1035"/>
        </w:trPr>
        <w:tc>
          <w:tcPr>
            <w:tcW w:w="1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E6AA1" w14:textId="77777777" w:rsidR="00EE276F" w:rsidRDefault="00EE276F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Completed sessions </w:t>
            </w:r>
          </w:p>
          <w:p w14:paraId="0730157A" w14:textId="66AAF3F8" w:rsidR="00C11D97" w:rsidRPr="005D2B64" w:rsidRDefault="00EE276F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out of 28)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B4A8EF" w14:textId="77777777" w:rsidR="00C11D97" w:rsidRPr="005D2B64" w:rsidRDefault="00C11D97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oul National University Hospital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C1BAD4" w14:textId="167C51BC" w:rsidR="00C11D97" w:rsidRPr="005D2B64" w:rsidRDefault="00C11D97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hAnsi="Times New Roman" w:cs="Times New Roman"/>
                <w:b/>
                <w:bCs/>
                <w:szCs w:val="22"/>
              </w:rPr>
              <w:t>Yongin Severance Hospital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294756" w14:textId="5D45EFCE" w:rsidR="00C11D97" w:rsidRPr="005D2B64" w:rsidRDefault="00C11D97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undang CHA Medical Center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A26C6F" w14:textId="280A229F" w:rsidR="00C11D97" w:rsidRPr="005D2B64" w:rsidRDefault="00C11D97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lsan CHA Hospital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26AF06" w14:textId="2F89094F" w:rsidR="00C11D97" w:rsidRPr="005D2B64" w:rsidRDefault="00C11D97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otal</w:t>
            </w:r>
          </w:p>
        </w:tc>
      </w:tr>
      <w:tr w:rsidR="00C11D97" w:rsidRPr="00350C15" w14:paraId="1C1C8381" w14:textId="77777777" w:rsidTr="00EE276F">
        <w:trPr>
          <w:trHeight w:val="907"/>
        </w:trPr>
        <w:tc>
          <w:tcPr>
            <w:tcW w:w="16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F9B131" w14:textId="25CEB9A6" w:rsidR="00C11D97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0F6BB0" w14:textId="77777777" w:rsidR="00C11D97" w:rsidRPr="005D2B64" w:rsidRDefault="00C11D97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A2EBF7" w14:textId="6C2C4F91" w:rsidR="00C11D97" w:rsidRPr="005D2B64" w:rsidRDefault="00C11D97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43694E" w14:textId="30284828" w:rsidR="00C11D97" w:rsidRPr="005D2B64" w:rsidRDefault="00C11D97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2B9181" w14:textId="7F25ACB3" w:rsidR="00C11D97" w:rsidRPr="005D2B64" w:rsidRDefault="00C11D97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79D63B" w14:textId="7AC083D8" w:rsidR="00C11D97" w:rsidRPr="005D2B64" w:rsidRDefault="00C11D97" w:rsidP="00C11D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</w:tr>
      <w:tr w:rsidR="00EE276F" w:rsidRPr="00350C15" w14:paraId="72244962" w14:textId="77777777" w:rsidTr="00EE276F">
        <w:trPr>
          <w:trHeight w:val="907"/>
        </w:trPr>
        <w:tc>
          <w:tcPr>
            <w:tcW w:w="16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EDBF30" w14:textId="3AF50270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≥20 session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CC4751" w14:textId="0B90EA13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3 (75.0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D8AEB8" w14:textId="14BFCE4D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hAnsi="Times New Roman" w:cs="Times New Roman"/>
                <w:szCs w:val="22"/>
              </w:rPr>
              <w:t>5 (71.4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B3767A" w14:textId="007ED4E4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5 (62.5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D4F18D" w14:textId="04528EA1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9 (47.4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436FC8" w14:textId="4082451C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22 (57.9%)</w:t>
            </w:r>
          </w:p>
        </w:tc>
      </w:tr>
      <w:tr w:rsidR="00EE276F" w:rsidRPr="00350C15" w14:paraId="2FCAEAC7" w14:textId="77777777" w:rsidTr="00EE276F">
        <w:trPr>
          <w:trHeight w:val="907"/>
        </w:trPr>
        <w:tc>
          <w:tcPr>
            <w:tcW w:w="16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202D02" w14:textId="646B5C13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0–19 session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6BA208" w14:textId="6D78271B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1 (25.0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3F3EF" w14:textId="289784E8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hAnsi="Times New Roman" w:cs="Times New Roman"/>
                <w:szCs w:val="22"/>
              </w:rPr>
              <w:t>1 (14.3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21E860" w14:textId="353B8AD8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1 (12.5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DC6877" w14:textId="186C0FC9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7 (36.8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A082E9" w14:textId="5E1D9602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10 (26.3%)</w:t>
            </w:r>
          </w:p>
        </w:tc>
      </w:tr>
      <w:tr w:rsidR="00EE276F" w:rsidRPr="00350C15" w14:paraId="6704AACD" w14:textId="77777777" w:rsidTr="00EE276F">
        <w:trPr>
          <w:trHeight w:val="907"/>
        </w:trPr>
        <w:tc>
          <w:tcPr>
            <w:tcW w:w="16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9DAEBC" w14:textId="07826288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10 session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451EFD" w14:textId="24AFBCFD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0 (0.0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C2AEB3" w14:textId="372B6EE8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hAnsi="Times New Roman" w:cs="Times New Roman"/>
                <w:szCs w:val="22"/>
              </w:rPr>
              <w:t>1 (14.3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B4B3E3" w14:textId="70409BC1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2 (25.0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5E168" w14:textId="40E31FC1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3 (15.8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8539BB" w14:textId="26AFB130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6 (15.8%)</w:t>
            </w:r>
          </w:p>
        </w:tc>
      </w:tr>
    </w:tbl>
    <w:p w14:paraId="499AFF07" w14:textId="77777777" w:rsidR="00EE276F" w:rsidRDefault="00350C15" w:rsidP="00EE276F">
      <w:pPr>
        <w:rPr>
          <w:rFonts w:ascii="Times New Roman" w:hAnsi="Times New Roman" w:cs="Times New Roman"/>
          <w:b/>
          <w:bCs/>
          <w:sz w:val="24"/>
        </w:rPr>
      </w:pPr>
      <w:r w:rsidRPr="00350C15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350C15">
        <w:rPr>
          <w:rFonts w:ascii="Times New Roman" w:hAnsi="Times New Roman" w:cs="Times New Roman"/>
          <w:sz w:val="20"/>
          <w:szCs w:val="20"/>
        </w:rPr>
        <w:t xml:space="preserve"> </w:t>
      </w:r>
      <w:r w:rsidR="00EE276F" w:rsidRPr="00EE276F">
        <w:rPr>
          <w:rFonts w:ascii="Times New Roman" w:hAnsi="Times New Roman" w:cs="Times New Roman"/>
          <w:sz w:val="20"/>
          <w:szCs w:val="20"/>
        </w:rPr>
        <w:t>Full sessions were defined as sessions in which the full 30-minute stimulation was completed.</w:t>
      </w:r>
      <w:r w:rsidR="00EE276F" w:rsidRPr="00EE276F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727536B9" w14:textId="77777777" w:rsidR="00EE276F" w:rsidRDefault="00EE276F" w:rsidP="00EE276F">
      <w:pPr>
        <w:rPr>
          <w:rFonts w:ascii="Times New Roman" w:hAnsi="Times New Roman" w:cs="Times New Roman"/>
          <w:b/>
          <w:bCs/>
          <w:sz w:val="24"/>
        </w:rPr>
      </w:pPr>
    </w:p>
    <w:p w14:paraId="4542D8BE" w14:textId="3AB199B5" w:rsidR="00EE276F" w:rsidRPr="005D2B64" w:rsidRDefault="00EE276F" w:rsidP="00EE276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B63780">
        <w:rPr>
          <w:rFonts w:ascii="Times New Roman" w:hAnsi="Times New Roman" w:cs="Times New Roman"/>
          <w:b/>
          <w:bCs/>
          <w:sz w:val="24"/>
        </w:rPr>
        <w:t>S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EE276F">
        <w:rPr>
          <w:rFonts w:ascii="Times New Roman" w:hAnsi="Times New Roman" w:cs="Times New Roman"/>
          <w:b/>
          <w:bCs/>
          <w:sz w:val="24"/>
        </w:rPr>
        <w:t>Distribution of completed tDCS sessions (Full or partial sessions)</w:t>
      </w:r>
    </w:p>
    <w:tbl>
      <w:tblPr>
        <w:tblW w:w="90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8"/>
        <w:gridCol w:w="1484"/>
        <w:gridCol w:w="1485"/>
        <w:gridCol w:w="1485"/>
        <w:gridCol w:w="1485"/>
        <w:gridCol w:w="1485"/>
      </w:tblGrid>
      <w:tr w:rsidR="00EE276F" w:rsidRPr="00350C15" w14:paraId="50E31F36" w14:textId="77777777" w:rsidTr="005D4E9E">
        <w:trPr>
          <w:trHeight w:val="1035"/>
        </w:trPr>
        <w:tc>
          <w:tcPr>
            <w:tcW w:w="16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081C6AB" w14:textId="77777777" w:rsidR="00EE276F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Completed sessions </w:t>
            </w:r>
          </w:p>
          <w:p w14:paraId="7DAF5932" w14:textId="77777777" w:rsidR="00EE276F" w:rsidRPr="005D2B64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(out of 28)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FDD384" w14:textId="77777777" w:rsidR="00EE276F" w:rsidRPr="005D2B64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oul National University Hospital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6A84EA4" w14:textId="77777777" w:rsidR="00EE276F" w:rsidRPr="005D2B64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hAnsi="Times New Roman" w:cs="Times New Roman"/>
                <w:b/>
                <w:bCs/>
                <w:szCs w:val="22"/>
              </w:rPr>
              <w:t>Yongin Severance Hospital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D9B56" w14:textId="77777777" w:rsidR="00EE276F" w:rsidRPr="005D2B64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undang CHA Medical Center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9CD6BC" w14:textId="77777777" w:rsidR="00EE276F" w:rsidRPr="005D2B64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lsan CHA Hospital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E6AF61" w14:textId="77777777" w:rsidR="00EE276F" w:rsidRPr="005D2B64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otal</w:t>
            </w:r>
          </w:p>
        </w:tc>
      </w:tr>
      <w:tr w:rsidR="00EE276F" w:rsidRPr="00350C15" w14:paraId="3D1C5FD5" w14:textId="77777777" w:rsidTr="005D4E9E">
        <w:trPr>
          <w:trHeight w:val="907"/>
        </w:trPr>
        <w:tc>
          <w:tcPr>
            <w:tcW w:w="16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3147F0" w14:textId="77777777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n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19C8D" w14:textId="77777777" w:rsidR="00EE276F" w:rsidRPr="005D2B64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FFA950" w14:textId="77777777" w:rsidR="00EE276F" w:rsidRPr="005D2B64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0F1E9A" w14:textId="77777777" w:rsidR="00EE276F" w:rsidRPr="005D2B64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5F129" w14:textId="77777777" w:rsidR="00EE276F" w:rsidRPr="005D2B64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D164FF" w14:textId="77777777" w:rsidR="00EE276F" w:rsidRPr="005D2B64" w:rsidRDefault="00EE276F" w:rsidP="005D4E9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D2B64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38</w:t>
            </w:r>
          </w:p>
        </w:tc>
      </w:tr>
      <w:tr w:rsidR="00EE276F" w:rsidRPr="00350C15" w14:paraId="2E593A7B" w14:textId="77777777" w:rsidTr="005D4E9E">
        <w:trPr>
          <w:trHeight w:val="907"/>
        </w:trPr>
        <w:tc>
          <w:tcPr>
            <w:tcW w:w="16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953604" w14:textId="77777777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≥20 session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45DD71" w14:textId="77777777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3 (75.0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4D1569" w14:textId="0F64ADC2" w:rsidR="00EE276F" w:rsidRPr="00EE276F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EE276F">
              <w:rPr>
                <w:rFonts w:ascii="Times New Roman" w:hAnsi="Times New Roman" w:cs="Times New Roman"/>
                <w:szCs w:val="22"/>
              </w:rPr>
              <w:t xml:space="preserve"> (85.7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3B4393" w14:textId="50169999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5 (62.5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5D191F" w14:textId="77777777" w:rsidR="00EE276F" w:rsidRPr="00EE276F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11 (57.9%)</w:t>
            </w:r>
          </w:p>
          <w:p w14:paraId="069C1D92" w14:textId="3DA7D32C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27223D" w14:textId="64BF855B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25 (65.8%)</w:t>
            </w:r>
          </w:p>
        </w:tc>
      </w:tr>
      <w:tr w:rsidR="00EE276F" w:rsidRPr="00350C15" w14:paraId="2192AB99" w14:textId="77777777" w:rsidTr="005D4E9E">
        <w:trPr>
          <w:trHeight w:val="907"/>
        </w:trPr>
        <w:tc>
          <w:tcPr>
            <w:tcW w:w="16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253CA1" w14:textId="77777777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0–19 session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93ABF4" w14:textId="77777777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1 (25.0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3883B5" w14:textId="0458082C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EE276F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0.0%</w:t>
            </w:r>
            <w:r w:rsidRPr="00EE276F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21AF51" w14:textId="7CE69D96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1 (12.5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64444D" w14:textId="77777777" w:rsidR="00EE276F" w:rsidRPr="00EE276F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6 (31.6%)</w:t>
            </w:r>
          </w:p>
          <w:p w14:paraId="454F73F1" w14:textId="44BE3782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1FC343" w14:textId="48078105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8 (21.1%)</w:t>
            </w:r>
          </w:p>
        </w:tc>
      </w:tr>
      <w:tr w:rsidR="00EE276F" w:rsidRPr="00350C15" w14:paraId="5B05F9EA" w14:textId="77777777" w:rsidTr="005D4E9E">
        <w:trPr>
          <w:trHeight w:val="907"/>
        </w:trPr>
        <w:tc>
          <w:tcPr>
            <w:tcW w:w="16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CDC049" w14:textId="77777777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&lt;10 session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5670BB" w14:textId="77777777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0 (0.0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2FA952" w14:textId="5F1DB159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2"/>
              </w:rPr>
              <w:t>1</w:t>
            </w:r>
            <w:r w:rsidRPr="00EE276F">
              <w:rPr>
                <w:rFonts w:ascii="Times New Roman" w:hAnsi="Times New Roman" w:cs="Times New Roman"/>
                <w:szCs w:val="22"/>
              </w:rPr>
              <w:t xml:space="preserve"> (14.3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7FA47F" w14:textId="303DFF8E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2 (25.0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D6AA0D" w14:textId="43960404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2 (10.5%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468FC4" w14:textId="73333543" w:rsidR="00EE276F" w:rsidRPr="005D2B64" w:rsidRDefault="00EE276F" w:rsidP="00EE276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E276F">
              <w:rPr>
                <w:rFonts w:ascii="Times New Roman" w:eastAsia="Malgun Gothic" w:hAnsi="Times New Roman" w:cs="Times New Roman"/>
                <w:color w:val="000000"/>
                <w:kern w:val="0"/>
                <w:szCs w:val="22"/>
                <w14:ligatures w14:val="none"/>
              </w:rPr>
              <w:t>5 (13.2%)</w:t>
            </w:r>
          </w:p>
        </w:tc>
      </w:tr>
    </w:tbl>
    <w:p w14:paraId="0F516A31" w14:textId="60148313" w:rsidR="00EE276F" w:rsidRPr="00350C15" w:rsidRDefault="00EE276F" w:rsidP="00EE276F">
      <w:pPr>
        <w:rPr>
          <w:rFonts w:ascii="Times New Roman" w:hAnsi="Times New Roman" w:cs="Times New Roman"/>
          <w:sz w:val="20"/>
          <w:szCs w:val="20"/>
        </w:rPr>
      </w:pPr>
      <w:r w:rsidRPr="00350C15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350C15">
        <w:rPr>
          <w:rFonts w:ascii="Times New Roman" w:hAnsi="Times New Roman" w:cs="Times New Roman"/>
          <w:sz w:val="20"/>
          <w:szCs w:val="20"/>
        </w:rPr>
        <w:t xml:space="preserve"> </w:t>
      </w:r>
      <w:r w:rsidRPr="00EE276F">
        <w:rPr>
          <w:rFonts w:ascii="Times New Roman" w:hAnsi="Times New Roman" w:cs="Times New Roman"/>
          <w:sz w:val="20"/>
          <w:szCs w:val="20"/>
        </w:rPr>
        <w:t>Partial sessions were defined as sessions in which ≥70% of the scheduled stimulation duration was completed.</w:t>
      </w:r>
    </w:p>
    <w:p w14:paraId="6666A686" w14:textId="27E29BEE" w:rsidR="00EE276F" w:rsidRDefault="00EE276F">
      <w:pPr>
        <w:widowControl/>
        <w:wordWrap/>
        <w:autoSpaceDE/>
        <w:autoSpaceDN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1793AA" w14:textId="0569E9F4" w:rsidR="00EE276F" w:rsidRPr="005D2B64" w:rsidRDefault="00EE276F" w:rsidP="00EE276F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Figure </w:t>
      </w:r>
      <w:r w:rsidR="00B63780"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</w:rPr>
        <w:t>. Overall Distribution of Completed tDCS sessions</w:t>
      </w:r>
    </w:p>
    <w:p w14:paraId="3B84BD0C" w14:textId="50640834" w:rsidR="00350C15" w:rsidRPr="00EE276F" w:rsidRDefault="00EE276F">
      <w:pPr>
        <w:rPr>
          <w:rFonts w:ascii="Times New Roman" w:hAnsi="Times New Roman" w:cs="Times New Roman"/>
          <w:sz w:val="20"/>
          <w:szCs w:val="20"/>
        </w:rPr>
      </w:pPr>
      <w:r w:rsidRPr="00EE276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9B998B" wp14:editId="27D7645E">
            <wp:extent cx="5731510" cy="2979420"/>
            <wp:effectExtent l="0" t="0" r="2540" b="0"/>
            <wp:docPr id="1585689766" name="그림 1" descr="텍스트, 스크린샷, 도표, 라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689766" name="그림 1" descr="텍스트, 스크린샷, 도표, 라인이(가) 표시된 사진&#10;&#10;AI 생성 콘텐츠는 정확하지 않을 수 있습니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0C15" w:rsidRPr="00EE27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0CCF9" w14:textId="77777777" w:rsidR="00080C16" w:rsidRDefault="00080C16" w:rsidP="004C0F31">
      <w:pPr>
        <w:spacing w:after="0"/>
      </w:pPr>
      <w:r>
        <w:separator/>
      </w:r>
    </w:p>
  </w:endnote>
  <w:endnote w:type="continuationSeparator" w:id="0">
    <w:p w14:paraId="048EDC3F" w14:textId="77777777" w:rsidR="00080C16" w:rsidRDefault="00080C16" w:rsidP="004C0F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A025C" w14:textId="77777777" w:rsidR="00080C16" w:rsidRDefault="00080C16" w:rsidP="004C0F31">
      <w:pPr>
        <w:spacing w:after="0"/>
      </w:pPr>
      <w:r>
        <w:separator/>
      </w:r>
    </w:p>
  </w:footnote>
  <w:footnote w:type="continuationSeparator" w:id="0">
    <w:p w14:paraId="70607665" w14:textId="77777777" w:rsidR="00080C16" w:rsidRDefault="00080C16" w:rsidP="004C0F3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15"/>
    <w:rsid w:val="000372AF"/>
    <w:rsid w:val="00080C16"/>
    <w:rsid w:val="00320058"/>
    <w:rsid w:val="00350C15"/>
    <w:rsid w:val="00421604"/>
    <w:rsid w:val="00456C28"/>
    <w:rsid w:val="004A5984"/>
    <w:rsid w:val="004C0F31"/>
    <w:rsid w:val="004D5E1B"/>
    <w:rsid w:val="00560DE2"/>
    <w:rsid w:val="005D2B64"/>
    <w:rsid w:val="006B4361"/>
    <w:rsid w:val="006E5D53"/>
    <w:rsid w:val="007A5D5A"/>
    <w:rsid w:val="00B63780"/>
    <w:rsid w:val="00C11D97"/>
    <w:rsid w:val="00D52754"/>
    <w:rsid w:val="00E2239B"/>
    <w:rsid w:val="00EE276F"/>
    <w:rsid w:val="00F9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7D427"/>
  <w15:chartTrackingRefBased/>
  <w15:docId w15:val="{A2D84051-97BC-48E8-AE5C-39FAC6634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0C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C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C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C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C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C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C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C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C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C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C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50C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C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C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C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C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C1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C0F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0F31"/>
  </w:style>
  <w:style w:type="paragraph" w:styleId="Footer">
    <w:name w:val="footer"/>
    <w:basedOn w:val="Normal"/>
    <w:link w:val="FooterChar"/>
    <w:uiPriority w:val="99"/>
    <w:unhideWhenUsed/>
    <w:rsid w:val="004C0F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0F3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E276F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E276F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wan Park</dc:creator>
  <cp:keywords/>
  <dc:description/>
  <cp:lastModifiedBy>English Editor</cp:lastModifiedBy>
  <cp:revision>7</cp:revision>
  <dcterms:created xsi:type="dcterms:W3CDTF">2025-10-31T01:44:00Z</dcterms:created>
  <dcterms:modified xsi:type="dcterms:W3CDTF">2026-02-26T09:35:00Z</dcterms:modified>
</cp:coreProperties>
</file>